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746" w:rsidRDefault="00006D0B" w:rsidP="00267275">
      <w:pPr>
        <w:ind w:left="630"/>
      </w:pPr>
      <w:bookmarkStart w:id="0" w:name="_GoBack"/>
      <w:bookmarkEnd w:id="0"/>
      <w:r>
        <w:rPr>
          <w:b/>
          <w:bCs/>
        </w:rPr>
        <w:t>Table S</w:t>
      </w:r>
      <w:r w:rsidR="00F36746" w:rsidRPr="00901962">
        <w:rPr>
          <w:b/>
          <w:bCs/>
        </w:rPr>
        <w:t>1.</w:t>
      </w:r>
      <w:r w:rsidR="00742949">
        <w:rPr>
          <w:b/>
          <w:bCs/>
        </w:rPr>
        <w:t xml:space="preserve"> </w:t>
      </w:r>
      <w:proofErr w:type="gramStart"/>
      <w:r w:rsidR="00F36746" w:rsidRPr="00006D0B">
        <w:rPr>
          <w:b/>
          <w:bCs/>
        </w:rPr>
        <w:t xml:space="preserve">Protein identification of the </w:t>
      </w:r>
      <w:r w:rsidR="00742949" w:rsidRPr="00006D0B">
        <w:rPr>
          <w:b/>
          <w:bCs/>
        </w:rPr>
        <w:t xml:space="preserve">excised </w:t>
      </w:r>
      <w:r w:rsidR="00F36746" w:rsidRPr="00006D0B">
        <w:rPr>
          <w:b/>
          <w:bCs/>
        </w:rPr>
        <w:t>spots</w:t>
      </w:r>
      <w:r w:rsidR="00742949" w:rsidRPr="00006D0B">
        <w:rPr>
          <w:b/>
          <w:bCs/>
        </w:rPr>
        <w:t>.</w:t>
      </w:r>
      <w:proofErr w:type="gramEnd"/>
    </w:p>
    <w:p w:rsidR="00F36746" w:rsidRDefault="00F36746"/>
    <w:tbl>
      <w:tblPr>
        <w:tblW w:w="80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3200"/>
        <w:gridCol w:w="1720"/>
        <w:gridCol w:w="620"/>
        <w:gridCol w:w="840"/>
        <w:gridCol w:w="1060"/>
      </w:tblGrid>
      <w:tr w:rsidR="00901962" w:rsidRPr="00901962" w:rsidTr="00901962">
        <w:trPr>
          <w:trHeight w:val="622"/>
          <w:jc w:val="center"/>
        </w:trPr>
        <w:tc>
          <w:tcPr>
            <w:tcW w:w="600" w:type="dxa"/>
            <w:tcBorders>
              <w:top w:val="doub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Spot</w:t>
            </w:r>
          </w:p>
        </w:tc>
        <w:tc>
          <w:tcPr>
            <w:tcW w:w="3200" w:type="dxa"/>
            <w:tcBorders>
              <w:top w:val="doub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Protein Identified</w:t>
            </w:r>
          </w:p>
        </w:tc>
        <w:tc>
          <w:tcPr>
            <w:tcW w:w="1720" w:type="dxa"/>
            <w:tcBorders>
              <w:top w:val="doub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Expression in tumor tissues</w:t>
            </w:r>
          </w:p>
        </w:tc>
        <w:tc>
          <w:tcPr>
            <w:tcW w:w="620" w:type="dxa"/>
            <w:tcBorders>
              <w:top w:val="doub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proofErr w:type="spellStart"/>
            <w:r w:rsidRPr="00901962">
              <w:rPr>
                <w:b/>
                <w:bCs/>
              </w:rPr>
              <w:t>pI</w:t>
            </w:r>
            <w:proofErr w:type="spellEnd"/>
          </w:p>
        </w:tc>
        <w:tc>
          <w:tcPr>
            <w:tcW w:w="840" w:type="dxa"/>
            <w:tcBorders>
              <w:top w:val="doub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 xml:space="preserve">M. </w:t>
            </w:r>
            <w:proofErr w:type="spellStart"/>
            <w:r w:rsidRPr="00901962">
              <w:rPr>
                <w:b/>
                <w:bCs/>
              </w:rPr>
              <w:t>Wt</w:t>
            </w:r>
            <w:proofErr w:type="spellEnd"/>
            <w:r w:rsidRPr="00901962">
              <w:rPr>
                <w:b/>
                <w:bCs/>
              </w:rPr>
              <w:t xml:space="preserve"> (</w:t>
            </w:r>
            <w:proofErr w:type="spellStart"/>
            <w:r w:rsidRPr="00901962">
              <w:rPr>
                <w:b/>
                <w:bCs/>
              </w:rPr>
              <w:t>kDa</w:t>
            </w:r>
            <w:proofErr w:type="spellEnd"/>
            <w:r w:rsidRPr="00901962">
              <w:rPr>
                <w:b/>
                <w:bCs/>
              </w:rPr>
              <w:t>)</w:t>
            </w:r>
          </w:p>
        </w:tc>
        <w:tc>
          <w:tcPr>
            <w:tcW w:w="1060" w:type="dxa"/>
            <w:tcBorders>
              <w:top w:val="doub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Coverage (%)</w:t>
            </w:r>
          </w:p>
        </w:tc>
      </w:tr>
      <w:tr w:rsidR="00901962" w:rsidRPr="00901962" w:rsidTr="00901962">
        <w:trPr>
          <w:trHeight w:val="554"/>
          <w:jc w:val="center"/>
        </w:trPr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1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r w:rsidRPr="00901962">
              <w:t>Tumor rejection antigen (gp96)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↑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4. 8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92.45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24.4</w:t>
            </w:r>
          </w:p>
        </w:tc>
      </w:tr>
      <w:tr w:rsidR="00901962" w:rsidRPr="00901962" w:rsidTr="00901962">
        <w:trPr>
          <w:trHeight w:val="52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roofErr w:type="spellStart"/>
            <w:r w:rsidRPr="00901962">
              <w:t>Calreticulin</w:t>
            </w:r>
            <w:proofErr w:type="spellEnd"/>
            <w:r w:rsidRPr="00901962">
              <w:t xml:space="preserve"> precursor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48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30.7</w:t>
            </w:r>
          </w:p>
        </w:tc>
      </w:tr>
      <w:tr w:rsidR="00901962" w:rsidRPr="00901962" w:rsidTr="00901962">
        <w:trPr>
          <w:trHeight w:val="55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roofErr w:type="spellStart"/>
            <w:r w:rsidRPr="00901962">
              <w:t>Chaperonin</w:t>
            </w:r>
            <w:proofErr w:type="spellEnd"/>
            <w:r w:rsidRPr="00901962">
              <w:t xml:space="preserve"> ( HSP6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5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6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31.4</w:t>
            </w:r>
          </w:p>
        </w:tc>
      </w:tr>
      <w:tr w:rsidR="00901962" w:rsidRPr="00901962" w:rsidTr="00901962">
        <w:trPr>
          <w:trHeight w:val="532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r w:rsidRPr="00901962">
              <w:t xml:space="preserve">T-complex protein 1 (TCP1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6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6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14.7</w:t>
            </w:r>
          </w:p>
        </w:tc>
      </w:tr>
      <w:tr w:rsidR="00901962" w:rsidRPr="00901962" w:rsidTr="00901962">
        <w:trPr>
          <w:trHeight w:val="503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r w:rsidRPr="00901962">
              <w:t xml:space="preserve">Transferri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7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77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15.0</w:t>
            </w:r>
          </w:p>
        </w:tc>
      </w:tr>
      <w:tr w:rsidR="00901962" w:rsidRPr="00901962" w:rsidTr="00901962">
        <w:trPr>
          <w:trHeight w:val="50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r w:rsidRPr="00901962">
              <w:t xml:space="preserve">Protein tyrosine phosphatas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7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84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14.9</w:t>
            </w:r>
          </w:p>
        </w:tc>
      </w:tr>
      <w:tr w:rsidR="00901962" w:rsidRPr="00901962" w:rsidTr="00901962">
        <w:trPr>
          <w:trHeight w:val="57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r w:rsidRPr="00901962">
              <w:t>Collagen α 1 (VI) precurs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5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108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10.0</w:t>
            </w:r>
          </w:p>
        </w:tc>
      </w:tr>
      <w:tr w:rsidR="00901962" w:rsidRPr="00901962" w:rsidTr="00901962">
        <w:trPr>
          <w:trHeight w:val="829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r w:rsidRPr="00901962">
              <w:t xml:space="preserve">Leukocyte-derived arginine </w:t>
            </w:r>
            <w:proofErr w:type="spellStart"/>
            <w:r w:rsidRPr="00901962">
              <w:t>aminopeptidase</w:t>
            </w:r>
            <w:proofErr w:type="spellEnd"/>
            <w:r w:rsidRPr="00901962">
              <w:t xml:space="preserve"> short for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6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11.1</w:t>
            </w:r>
          </w:p>
        </w:tc>
      </w:tr>
      <w:tr w:rsidR="00901962" w:rsidRPr="00901962" w:rsidTr="00901962">
        <w:trPr>
          <w:trHeight w:val="601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r w:rsidRPr="00901962">
              <w:t>Cytokine induced apoptosis inhibitor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5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39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20.2</w:t>
            </w:r>
          </w:p>
        </w:tc>
      </w:tr>
      <w:tr w:rsidR="00901962" w:rsidRPr="00901962" w:rsidTr="00901962">
        <w:trPr>
          <w:trHeight w:val="601"/>
          <w:jc w:val="center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1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r w:rsidRPr="00901962">
              <w:t>Actin γ 2 (ACTG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rPr>
                <w:b/>
                <w:bCs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5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41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672504" w:rsidRPr="00901962" w:rsidRDefault="00901962" w:rsidP="00901962">
            <w:pPr>
              <w:jc w:val="center"/>
            </w:pPr>
            <w:r w:rsidRPr="00901962">
              <w:t>29.8</w:t>
            </w:r>
          </w:p>
        </w:tc>
      </w:tr>
    </w:tbl>
    <w:p w:rsidR="00732858" w:rsidRDefault="00732858"/>
    <w:p w:rsidR="00006D0B" w:rsidRDefault="00006D0B" w:rsidP="00006D0B">
      <w:r>
        <w:t>The table lists the</w:t>
      </w:r>
      <w:r w:rsidRPr="00901962">
        <w:t xml:space="preserve"> excised </w:t>
      </w:r>
      <w:r>
        <w:t xml:space="preserve">spots </w:t>
      </w:r>
      <w:r w:rsidRPr="00901962">
        <w:t xml:space="preserve">from normal and tumor tissues of infiltrating ductal carcinoma, in which 6 spots were found to be over-expressed </w:t>
      </w:r>
      <w:r>
        <w:t xml:space="preserve">and </w:t>
      </w:r>
      <w:r w:rsidRPr="00901962">
        <w:t>4 spots were down-regulated in tumor tissues.</w:t>
      </w:r>
    </w:p>
    <w:p w:rsidR="00901962" w:rsidRDefault="00901962" w:rsidP="00901962"/>
    <w:sectPr w:rsidR="00901962" w:rsidSect="00732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962"/>
    <w:rsid w:val="00006D0B"/>
    <w:rsid w:val="000A17CA"/>
    <w:rsid w:val="00267275"/>
    <w:rsid w:val="006702A9"/>
    <w:rsid w:val="00672504"/>
    <w:rsid w:val="00732858"/>
    <w:rsid w:val="00742949"/>
    <w:rsid w:val="007F5677"/>
    <w:rsid w:val="00901962"/>
    <w:rsid w:val="00A34FB9"/>
    <w:rsid w:val="00BA6E1F"/>
    <w:rsid w:val="00C47B0D"/>
    <w:rsid w:val="00D12E5E"/>
    <w:rsid w:val="00E276D6"/>
    <w:rsid w:val="00F3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0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reza</dc:creator>
  <cp:lastModifiedBy>Kemp, Katie Maria, BioMed Central Ltd.</cp:lastModifiedBy>
  <cp:revision>2</cp:revision>
  <dcterms:created xsi:type="dcterms:W3CDTF">2016-06-20T13:23:00Z</dcterms:created>
  <dcterms:modified xsi:type="dcterms:W3CDTF">2016-06-20T13:23:00Z</dcterms:modified>
</cp:coreProperties>
</file>